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62DE4" w14:textId="7101A5CD" w:rsidR="0079248F" w:rsidRDefault="0054472D" w:rsidP="00A3772F">
      <w:pPr>
        <w:spacing w:line="360" w:lineRule="auto"/>
        <w:rPr>
          <w:rFonts w:ascii="Times New Roman" w:eastAsia="Times New Roman" w:hAnsi="Times New Roman" w:cs="Times New Roman"/>
        </w:rPr>
      </w:pPr>
      <w:r w:rsidRPr="00A3772F">
        <w:rPr>
          <w:rFonts w:ascii="Times New Roman" w:eastAsia="Times New Roman" w:hAnsi="Times New Roman" w:cs="Times New Roman"/>
          <w:b/>
          <w:bCs/>
        </w:rPr>
        <w:t>Appendix III</w:t>
      </w:r>
      <w:r w:rsidRPr="00A3772F">
        <w:rPr>
          <w:rFonts w:ascii="Times New Roman" w:eastAsia="Times New Roman" w:hAnsi="Times New Roman" w:cs="Times New Roman"/>
        </w:rPr>
        <w:t>: Proposed data extraction form</w:t>
      </w:r>
    </w:p>
    <w:p w14:paraId="36FF149E" w14:textId="77777777" w:rsidR="00A3772F" w:rsidRPr="00A3772F" w:rsidRDefault="00A3772F" w:rsidP="00A3772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79248F" w:rsidRPr="00A3772F" w14:paraId="5CBE6BE2" w14:textId="77777777" w:rsidTr="00A3772F">
        <w:trPr>
          <w:trHeight w:val="300"/>
        </w:trPr>
        <w:tc>
          <w:tcPr>
            <w:tcW w:w="9360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14:paraId="4BE35DB3" w14:textId="77777777" w:rsidR="0079248F" w:rsidRDefault="0079248F" w:rsidP="00A377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udy characteristics</w:t>
            </w:r>
          </w:p>
          <w:p w14:paraId="436D8CC6" w14:textId="77777777" w:rsidR="00A3772F" w:rsidRPr="00A3772F" w:rsidRDefault="00A3772F" w:rsidP="00A377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248F" w:rsidRPr="00A3772F" w14:paraId="70E457D2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103DA2C8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thor(s)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279A98CA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248F" w:rsidRPr="00A3772F" w14:paraId="192AB915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0309F659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 of Publication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303C6CE7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248F" w:rsidRPr="00A3772F" w14:paraId="19F38939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170B18F9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dy location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1FC9C0BB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248F" w:rsidRPr="00A3772F" w14:paraId="4439BD6F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2EE40788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dy objectives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7D01AC3E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248F" w:rsidRPr="00A3772F" w14:paraId="272CFE22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76252F5A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dy design (Experimental or Observational)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0B967C58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248F" w:rsidRPr="00A3772F" w14:paraId="6E826091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041E20BE" w14:textId="77777777" w:rsidR="0079248F" w:rsidRPr="00A3772F" w:rsidRDefault="0079248F" w:rsidP="00A377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pling unit (Individual or Population level)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12DAC9F4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248F" w:rsidRPr="00A3772F" w14:paraId="7BE30885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1ABF8D18" w14:textId="77777777" w:rsidR="0079248F" w:rsidRPr="00A3772F" w:rsidRDefault="0079248F" w:rsidP="00A377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ample size 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41949348" w14:textId="77777777" w:rsidR="0079248F" w:rsidRPr="00A3772F" w:rsidRDefault="0079248F" w:rsidP="00A377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248F" w:rsidRPr="00A3772F" w14:paraId="398D33C3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4FCACE93" w14:textId="77777777" w:rsidR="0079248F" w:rsidRPr="00A3772F" w:rsidRDefault="0079248F" w:rsidP="00A377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species were included?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3263CBC6" w14:textId="77777777" w:rsidR="0079248F" w:rsidRPr="00A3772F" w:rsidRDefault="0079248F" w:rsidP="00A377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248F" w:rsidRPr="00A3772F" w14:paraId="515D5D92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79078898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at analytical methods were used? 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3110175F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248F" w:rsidRPr="00A3772F" w14:paraId="2C0A0CD4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05DB7D83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companion animal zoonosis was evaluated?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506ACB67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248F" w:rsidRPr="00A3772F" w14:paraId="38681142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189AF5C3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was the outcome measured?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0BD2FE07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248F" w:rsidRPr="00A3772F" w14:paraId="55BF401D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0B6AEC18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at climatic </w:t>
            </w:r>
            <w:proofErr w:type="gramStart"/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ctor</w:t>
            </w:r>
            <w:proofErr w:type="gramEnd"/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s) were evaluated?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1FF00367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248F" w:rsidRPr="00A3772F" w14:paraId="6DA145E6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250B6D22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was the exposure measured?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4266679A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248F" w:rsidRPr="00A3772F" w14:paraId="25B66B65" w14:textId="77777777" w:rsidTr="00A3772F">
        <w:trPr>
          <w:trHeight w:val="300"/>
        </w:trPr>
        <w:tc>
          <w:tcPr>
            <w:tcW w:w="9360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14:paraId="2FF09B76" w14:textId="77777777" w:rsidR="0079248F" w:rsidRDefault="0079248F" w:rsidP="00A377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vidence for climate sensitivity</w:t>
            </w:r>
          </w:p>
          <w:p w14:paraId="5F038948" w14:textId="77777777" w:rsidR="00A3772F" w:rsidRPr="00A3772F" w:rsidRDefault="00A3772F" w:rsidP="00A377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248F" w:rsidRPr="00A3772F" w14:paraId="7C7B8711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6242CC2B" w14:textId="77777777" w:rsidR="0079248F" w:rsidRPr="00A3772F" w:rsidRDefault="0079248F" w:rsidP="00A377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jective #2*:</w:t>
            </w:r>
            <w:r w:rsidRPr="00A377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ere climatic risk factors described using a measure of association or effect? If yes, provide details. 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379F7C97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248F" w:rsidRPr="00A3772F" w14:paraId="33085DF6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29F98BB1" w14:textId="77777777" w:rsidR="0079248F" w:rsidRPr="00A3772F" w:rsidRDefault="0079248F" w:rsidP="00A377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jective #3:</w:t>
            </w:r>
            <w:r w:rsidRPr="00A377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ere spatial patterns and/or seasonality of disease incidence described in the context of climate change. If yes, provide details.  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6570CA28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248F" w:rsidRPr="00A3772F" w14:paraId="71D667C4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630982C1" w14:textId="77777777" w:rsidR="0079248F" w:rsidRPr="00A3772F" w:rsidRDefault="0079248F" w:rsidP="00A377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jective #4**:</w:t>
            </w:r>
            <w:r w:rsidRPr="00A377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ere projected impacts of climate change on the risk of zoonotic diseases included? If yes, provide details. 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7EE9FE86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248F" w:rsidRPr="00A3772F" w14:paraId="482AC775" w14:textId="77777777" w:rsidTr="00A3772F">
        <w:trPr>
          <w:trHeight w:val="300"/>
        </w:trPr>
        <w:tc>
          <w:tcPr>
            <w:tcW w:w="9360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14:paraId="6580B230" w14:textId="77777777" w:rsidR="0079248F" w:rsidRDefault="0079248F" w:rsidP="00A377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Study limitations</w:t>
            </w:r>
          </w:p>
          <w:p w14:paraId="4957CB9B" w14:textId="77777777" w:rsidR="00A3772F" w:rsidRPr="00A3772F" w:rsidRDefault="00A3772F" w:rsidP="00A377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248F" w:rsidRPr="00A3772F" w14:paraId="01CA2BB7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2C32BEA7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at study limitations were reported by the author(s)? 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31C8DCC4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48F" w:rsidRPr="00A3772F" w14:paraId="7DA985DC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43FBBD28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at study limitations can be found by the reviewer? 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2B9491C9" w14:textId="77777777" w:rsidR="0079248F" w:rsidRPr="00A3772F" w:rsidRDefault="0079248F" w:rsidP="00A3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248F" w:rsidRPr="00A3772F" w14:paraId="5B2C935E" w14:textId="77777777" w:rsidTr="00A3772F">
        <w:trPr>
          <w:trHeight w:val="300"/>
        </w:trPr>
        <w:tc>
          <w:tcPr>
            <w:tcW w:w="9360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14:paraId="70825EED" w14:textId="77777777" w:rsidR="0079248F" w:rsidRDefault="0079248F" w:rsidP="00A377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vidence for zoonotic transmission</w:t>
            </w:r>
          </w:p>
          <w:p w14:paraId="6B8151D0" w14:textId="77777777" w:rsidR="00A3772F" w:rsidRPr="00A3772F" w:rsidRDefault="00A3772F" w:rsidP="00A377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248F" w:rsidRPr="00A3772F" w14:paraId="0FC132B9" w14:textId="77777777" w:rsidTr="00A3772F">
        <w:trPr>
          <w:trHeight w:val="300"/>
        </w:trPr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581E7243" w14:textId="77777777" w:rsidR="0079248F" w:rsidRPr="00A3772F" w:rsidRDefault="0079248F" w:rsidP="00A377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as zoonotic transmission discussed? If yes, please </w:t>
            </w:r>
            <w:proofErr w:type="gramStart"/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port</w:t>
            </w:r>
            <w:proofErr w:type="gramEnd"/>
            <w:r w:rsidRPr="00A377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he transmission route and species involved.</w:t>
            </w:r>
          </w:p>
        </w:tc>
        <w:tc>
          <w:tcPr>
            <w:tcW w:w="4680" w:type="dxa"/>
            <w:shd w:val="clear" w:color="auto" w:fill="auto"/>
            <w:tcMar>
              <w:left w:w="108" w:type="dxa"/>
              <w:right w:w="108" w:type="dxa"/>
            </w:tcMar>
          </w:tcPr>
          <w:p w14:paraId="23124A82" w14:textId="77777777" w:rsidR="0079248F" w:rsidRPr="00A3772F" w:rsidRDefault="0079248F" w:rsidP="00A3772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C69662E" w14:textId="77777777" w:rsidR="0079248F" w:rsidRPr="00A3772F" w:rsidRDefault="0079248F" w:rsidP="00A3772F">
      <w:pPr>
        <w:spacing w:line="360" w:lineRule="auto"/>
        <w:rPr>
          <w:rFonts w:ascii="Times New Roman" w:eastAsia="Times New Roman" w:hAnsi="Times New Roman" w:cs="Times New Roman"/>
        </w:rPr>
      </w:pPr>
      <w:r w:rsidRPr="00A3772F">
        <w:rPr>
          <w:rFonts w:ascii="Times New Roman" w:eastAsia="Times New Roman" w:hAnsi="Times New Roman" w:cs="Times New Roman"/>
        </w:rPr>
        <w:t>*Include confounders controlled, statistical significance, and statistical measures.</w:t>
      </w:r>
    </w:p>
    <w:p w14:paraId="640C3581" w14:textId="3601AC62" w:rsidR="0079248F" w:rsidRPr="00A3772F" w:rsidRDefault="0079248F" w:rsidP="00A3772F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 w:rsidRPr="00A3772F">
        <w:rPr>
          <w:rFonts w:ascii="Times New Roman" w:eastAsia="Times New Roman" w:hAnsi="Times New Roman" w:cs="Times New Roman"/>
        </w:rPr>
        <w:t>**For example, projected impacts of specified climate emission scenarios on disease incidence.</w:t>
      </w:r>
    </w:p>
    <w:sectPr w:rsidR="0079248F" w:rsidRPr="00A377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48F"/>
    <w:rsid w:val="00061E18"/>
    <w:rsid w:val="00071335"/>
    <w:rsid w:val="00106DAF"/>
    <w:rsid w:val="00151383"/>
    <w:rsid w:val="001A0D43"/>
    <w:rsid w:val="001F62E6"/>
    <w:rsid w:val="00264C3B"/>
    <w:rsid w:val="002B37E0"/>
    <w:rsid w:val="002C0D33"/>
    <w:rsid w:val="002C798D"/>
    <w:rsid w:val="002D5504"/>
    <w:rsid w:val="002E77BF"/>
    <w:rsid w:val="002F6231"/>
    <w:rsid w:val="00317270"/>
    <w:rsid w:val="0035114B"/>
    <w:rsid w:val="00360362"/>
    <w:rsid w:val="003724D8"/>
    <w:rsid w:val="00384B59"/>
    <w:rsid w:val="00392DB1"/>
    <w:rsid w:val="003E13E6"/>
    <w:rsid w:val="004A5D48"/>
    <w:rsid w:val="004C30ED"/>
    <w:rsid w:val="00541494"/>
    <w:rsid w:val="0054472D"/>
    <w:rsid w:val="005E3441"/>
    <w:rsid w:val="005F6859"/>
    <w:rsid w:val="00634BCE"/>
    <w:rsid w:val="006F5AC6"/>
    <w:rsid w:val="00736D3D"/>
    <w:rsid w:val="0074685E"/>
    <w:rsid w:val="00784B7F"/>
    <w:rsid w:val="00785913"/>
    <w:rsid w:val="0079248F"/>
    <w:rsid w:val="00797251"/>
    <w:rsid w:val="007B4334"/>
    <w:rsid w:val="00804683"/>
    <w:rsid w:val="00813982"/>
    <w:rsid w:val="008848CF"/>
    <w:rsid w:val="009200F2"/>
    <w:rsid w:val="0092308A"/>
    <w:rsid w:val="009F1544"/>
    <w:rsid w:val="009F72BA"/>
    <w:rsid w:val="00A3772F"/>
    <w:rsid w:val="00A93CDE"/>
    <w:rsid w:val="00AA64E2"/>
    <w:rsid w:val="00AB5BD6"/>
    <w:rsid w:val="00AD3CE3"/>
    <w:rsid w:val="00B15D1A"/>
    <w:rsid w:val="00B23B73"/>
    <w:rsid w:val="00B941D7"/>
    <w:rsid w:val="00BB0E5E"/>
    <w:rsid w:val="00BB205D"/>
    <w:rsid w:val="00C0495D"/>
    <w:rsid w:val="00C4787C"/>
    <w:rsid w:val="00C552BD"/>
    <w:rsid w:val="00CA6D12"/>
    <w:rsid w:val="00CD66FD"/>
    <w:rsid w:val="00D128A6"/>
    <w:rsid w:val="00D7314D"/>
    <w:rsid w:val="00D75E16"/>
    <w:rsid w:val="00D85AF2"/>
    <w:rsid w:val="00D93CBD"/>
    <w:rsid w:val="00D978BE"/>
    <w:rsid w:val="00DB19B2"/>
    <w:rsid w:val="00DB47B3"/>
    <w:rsid w:val="00DC18B7"/>
    <w:rsid w:val="00DC2A8D"/>
    <w:rsid w:val="00DE45D4"/>
    <w:rsid w:val="00E4061A"/>
    <w:rsid w:val="00E406AA"/>
    <w:rsid w:val="00E80442"/>
    <w:rsid w:val="00E93A4C"/>
    <w:rsid w:val="00EA05C9"/>
    <w:rsid w:val="00EB459A"/>
    <w:rsid w:val="00ED2629"/>
    <w:rsid w:val="00EF0963"/>
    <w:rsid w:val="00F56C7E"/>
    <w:rsid w:val="00F60CD5"/>
    <w:rsid w:val="00F64951"/>
    <w:rsid w:val="00F907A2"/>
    <w:rsid w:val="00FA2FF7"/>
    <w:rsid w:val="00FB44A6"/>
    <w:rsid w:val="00FD0153"/>
    <w:rsid w:val="00FF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FE2DD"/>
  <w15:chartTrackingRefBased/>
  <w15:docId w15:val="{5F6685E1-D24D-8840-BD1B-2AA3DE871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48F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5CA88068F6B54FAD01393C8B9D09C6" ma:contentTypeVersion="12" ma:contentTypeDescription="Create a new document." ma:contentTypeScope="" ma:versionID="94bfe86da0febef64d5e23186311074e">
  <xsd:schema xmlns:xsd="http://www.w3.org/2001/XMLSchema" xmlns:xs="http://www.w3.org/2001/XMLSchema" xmlns:p="http://schemas.microsoft.com/office/2006/metadata/properties" xmlns:ns2="40a2bc89-66af-42df-ac35-1a2318e9e645" xmlns:ns3="7e0fb3e9-3d27-4c7c-952a-2591f15f3c32" targetNamespace="http://schemas.microsoft.com/office/2006/metadata/properties" ma:root="true" ma:fieldsID="8f65f7ede230eda84212e998ca7dc9d6" ns2:_="" ns3:_="">
    <xsd:import namespace="40a2bc89-66af-42df-ac35-1a2318e9e645"/>
    <xsd:import namespace="7e0fb3e9-3d27-4c7c-952a-2591f15f3c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2bc89-66af-42df-ac35-1a2318e9e6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b193f5f-1873-4006-86b7-95c2ee4994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0fb3e9-3d27-4c7c-952a-2591f15f3c3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0a2bc89-66af-42df-ac35-1a2318e9e64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56065AC-FDD5-4624-B32D-04D138C8C0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a2bc89-66af-42df-ac35-1a2318e9e645"/>
    <ds:schemaRef ds:uri="7e0fb3e9-3d27-4c7c-952a-2591f15f3c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B2755B-A43F-447B-9C05-B0B48390A0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0CC0E4-0DB6-49C5-A527-B5DBF75500FF}">
  <ds:schemaRefs>
    <ds:schemaRef ds:uri="http://schemas.microsoft.com/office/2006/metadata/properties"/>
    <ds:schemaRef ds:uri="http://schemas.microsoft.com/office/infopath/2007/PartnerControls"/>
    <ds:schemaRef ds:uri="40a2bc89-66af-42df-ac35-1a2318e9e64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Grant</dc:creator>
  <cp:keywords/>
  <dc:description/>
  <cp:lastModifiedBy>John Mallare</cp:lastModifiedBy>
  <cp:revision>5</cp:revision>
  <dcterms:created xsi:type="dcterms:W3CDTF">2024-05-22T13:30:00Z</dcterms:created>
  <dcterms:modified xsi:type="dcterms:W3CDTF">2025-04-14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5CA88068F6B54FAD01393C8B9D09C6</vt:lpwstr>
  </property>
</Properties>
</file>